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0AC06" w14:textId="22B50E8D" w:rsidR="00D57BBE" w:rsidRPr="00D57BBE" w:rsidRDefault="00D57BBE" w:rsidP="00D57BBE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D57BBE">
        <w:rPr>
          <w:rFonts w:ascii="Arial" w:hAnsi="Arial" w:cs="Arial"/>
          <w:b/>
          <w:sz w:val="22"/>
          <w:szCs w:val="22"/>
        </w:rPr>
        <w:t xml:space="preserve">Supplemental </w:t>
      </w:r>
      <w:r w:rsidR="00B1196B">
        <w:rPr>
          <w:rFonts w:ascii="Arial" w:hAnsi="Arial" w:cs="Arial"/>
          <w:b/>
          <w:sz w:val="22"/>
          <w:szCs w:val="22"/>
        </w:rPr>
        <w:t>Figures</w:t>
      </w:r>
    </w:p>
    <w:p w14:paraId="3C3E8A17" w14:textId="77777777" w:rsidR="00D57BBE" w:rsidRPr="00D57BBE" w:rsidRDefault="00D57BBE" w:rsidP="00D57BB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B77CA48" w14:textId="5D204C7B" w:rsidR="005F57CD" w:rsidRPr="00D57BBE" w:rsidRDefault="00503A68" w:rsidP="00D57BBE">
      <w:pPr>
        <w:spacing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313C262F" wp14:editId="2427FCD2">
            <wp:extent cx="5943600" cy="19843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8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F57CD" w:rsidRPr="00D57BBE">
        <w:rPr>
          <w:rFonts w:ascii="Arial" w:hAnsi="Arial" w:cs="Arial"/>
          <w:b/>
          <w:sz w:val="22"/>
          <w:szCs w:val="22"/>
        </w:rPr>
        <w:t>Supplemental Figure 1. Antibody profile</w:t>
      </w:r>
      <w:r w:rsidR="004A6AEC" w:rsidRPr="00D57BBE">
        <w:rPr>
          <w:rFonts w:ascii="Arial" w:hAnsi="Arial" w:cs="Arial"/>
          <w:b/>
          <w:sz w:val="22"/>
          <w:szCs w:val="22"/>
        </w:rPr>
        <w:t>s</w:t>
      </w:r>
      <w:r w:rsidR="005F57CD" w:rsidRPr="00D57BBE">
        <w:rPr>
          <w:rFonts w:ascii="Arial" w:hAnsi="Arial" w:cs="Arial"/>
          <w:b/>
          <w:sz w:val="22"/>
          <w:szCs w:val="22"/>
        </w:rPr>
        <w:t xml:space="preserve"> of the second </w:t>
      </w:r>
      <w:r w:rsidR="003E52F0" w:rsidRPr="00D57BBE">
        <w:rPr>
          <w:rFonts w:ascii="Arial" w:hAnsi="Arial" w:cs="Arial"/>
          <w:b/>
          <w:sz w:val="22"/>
          <w:szCs w:val="22"/>
        </w:rPr>
        <w:t xml:space="preserve">convalescent plasma </w:t>
      </w:r>
      <w:r w:rsidR="005F57CD" w:rsidRPr="00D57BBE">
        <w:rPr>
          <w:rFonts w:ascii="Arial" w:hAnsi="Arial" w:cs="Arial"/>
          <w:b/>
          <w:sz w:val="22"/>
          <w:szCs w:val="22"/>
        </w:rPr>
        <w:t>donor</w:t>
      </w:r>
      <w:r w:rsidR="003E52F0" w:rsidRPr="00D57BBE">
        <w:rPr>
          <w:rFonts w:ascii="Arial" w:hAnsi="Arial" w:cs="Arial"/>
          <w:b/>
          <w:sz w:val="22"/>
          <w:szCs w:val="22"/>
        </w:rPr>
        <w:t xml:space="preserve"> (patient’s</w:t>
      </w:r>
      <w:r w:rsidR="00A612E6">
        <w:rPr>
          <w:rFonts w:ascii="Arial" w:hAnsi="Arial" w:cs="Arial"/>
          <w:b/>
          <w:sz w:val="22"/>
          <w:szCs w:val="22"/>
        </w:rPr>
        <w:t xml:space="preserve"> </w:t>
      </w:r>
      <w:r w:rsidR="00E640AC">
        <w:rPr>
          <w:rFonts w:ascii="Arial" w:hAnsi="Arial" w:cs="Arial"/>
          <w:b/>
          <w:sz w:val="22"/>
          <w:szCs w:val="22"/>
        </w:rPr>
        <w:t>relative</w:t>
      </w:r>
      <w:r w:rsidR="003E52F0" w:rsidRPr="00D57BBE">
        <w:rPr>
          <w:rFonts w:ascii="Arial" w:hAnsi="Arial" w:cs="Arial"/>
          <w:b/>
          <w:sz w:val="22"/>
          <w:szCs w:val="22"/>
        </w:rPr>
        <w:t>)</w:t>
      </w:r>
      <w:r w:rsidR="005F57CD" w:rsidRPr="00D57BBE">
        <w:rPr>
          <w:rFonts w:ascii="Arial" w:hAnsi="Arial" w:cs="Arial"/>
          <w:b/>
          <w:sz w:val="22"/>
          <w:szCs w:val="22"/>
        </w:rPr>
        <w:t>. (A)</w:t>
      </w:r>
      <w:r w:rsidR="005F57CD" w:rsidRPr="00D57BBE">
        <w:rPr>
          <w:rFonts w:ascii="Arial" w:hAnsi="Arial" w:cs="Arial"/>
          <w:bCs/>
          <w:sz w:val="22"/>
          <w:szCs w:val="22"/>
        </w:rPr>
        <w:t xml:space="preserve"> ELISA endpoint titers for SARS-CoV-2 RBD-specific IgG and IgM. </w:t>
      </w:r>
      <w:r w:rsidR="005F57CD" w:rsidRPr="00D57BBE">
        <w:rPr>
          <w:rFonts w:ascii="Arial" w:hAnsi="Arial" w:cs="Arial"/>
          <w:b/>
          <w:sz w:val="22"/>
          <w:szCs w:val="22"/>
        </w:rPr>
        <w:t>(B)</w:t>
      </w:r>
      <w:r w:rsidR="005F57CD" w:rsidRPr="00D57BBE">
        <w:rPr>
          <w:rFonts w:ascii="Arial" w:hAnsi="Arial" w:cs="Arial"/>
          <w:bCs/>
          <w:sz w:val="22"/>
          <w:szCs w:val="22"/>
        </w:rPr>
        <w:t xml:space="preserve"> </w:t>
      </w:r>
      <w:r w:rsidR="007327E2" w:rsidRPr="00D57BBE">
        <w:rPr>
          <w:rFonts w:ascii="Arial" w:hAnsi="Arial" w:cs="Arial"/>
          <w:bCs/>
          <w:sz w:val="22"/>
          <w:szCs w:val="22"/>
        </w:rPr>
        <w:t>Levels of IgG subclasses targeting RBD.</w:t>
      </w:r>
      <w:r w:rsidR="007327E2">
        <w:rPr>
          <w:rFonts w:ascii="Arial" w:hAnsi="Arial" w:cs="Arial"/>
          <w:bCs/>
          <w:sz w:val="22"/>
          <w:szCs w:val="22"/>
        </w:rPr>
        <w:t xml:space="preserve"> </w:t>
      </w:r>
      <w:r w:rsidR="007327E2" w:rsidRPr="00D57BBE">
        <w:rPr>
          <w:rFonts w:ascii="Arial" w:hAnsi="Arial" w:cs="Arial"/>
          <w:b/>
          <w:sz w:val="22"/>
          <w:szCs w:val="22"/>
        </w:rPr>
        <w:t>(C)</w:t>
      </w:r>
      <w:r w:rsidR="007327E2" w:rsidRPr="00D57BBE">
        <w:rPr>
          <w:rFonts w:ascii="Arial" w:hAnsi="Arial" w:cs="Arial"/>
          <w:bCs/>
          <w:sz w:val="22"/>
          <w:szCs w:val="22"/>
        </w:rPr>
        <w:t xml:space="preserve"> </w:t>
      </w:r>
      <w:r w:rsidR="005F57CD" w:rsidRPr="00D57BBE">
        <w:rPr>
          <w:rFonts w:ascii="Arial" w:hAnsi="Arial" w:cs="Arial"/>
          <w:bCs/>
          <w:sz w:val="22"/>
          <w:szCs w:val="22"/>
        </w:rPr>
        <w:t xml:space="preserve">Neutralizing activity of donor plasma was determined utilizing ACE2-expressing HeLa cells and </w:t>
      </w:r>
      <w:proofErr w:type="spellStart"/>
      <w:r w:rsidR="005F57CD" w:rsidRPr="00D57BBE">
        <w:rPr>
          <w:rFonts w:ascii="Arial" w:hAnsi="Arial" w:cs="Arial"/>
          <w:bCs/>
          <w:sz w:val="22"/>
          <w:szCs w:val="22"/>
        </w:rPr>
        <w:t>mNeonGreen</w:t>
      </w:r>
      <w:proofErr w:type="spellEnd"/>
      <w:r w:rsidR="005F57CD" w:rsidRPr="00D57BBE">
        <w:rPr>
          <w:rFonts w:ascii="Arial" w:hAnsi="Arial" w:cs="Arial"/>
          <w:bCs/>
          <w:sz w:val="22"/>
          <w:szCs w:val="22"/>
        </w:rPr>
        <w:t xml:space="preserve">-tagged SARS-CoV-2 virus. </w:t>
      </w:r>
      <w:r w:rsidR="007327E2">
        <w:rPr>
          <w:rFonts w:ascii="Arial" w:hAnsi="Arial" w:cs="Arial"/>
          <w:bCs/>
          <w:sz w:val="22"/>
          <w:szCs w:val="22"/>
        </w:rPr>
        <w:t>The n</w:t>
      </w:r>
      <w:r w:rsidR="005F57CD" w:rsidRPr="00D57BBE">
        <w:rPr>
          <w:rFonts w:ascii="Arial" w:hAnsi="Arial" w:cs="Arial"/>
          <w:bCs/>
          <w:sz w:val="22"/>
          <w:szCs w:val="22"/>
        </w:rPr>
        <w:t xml:space="preserve">eutralizing titer </w:t>
      </w:r>
      <w:r w:rsidR="007327E2">
        <w:rPr>
          <w:rFonts w:ascii="Arial" w:hAnsi="Arial" w:cs="Arial"/>
          <w:bCs/>
          <w:sz w:val="22"/>
          <w:szCs w:val="22"/>
        </w:rPr>
        <w:t>was</w:t>
      </w:r>
      <w:r w:rsidR="005F57CD" w:rsidRPr="00D57BBE">
        <w:rPr>
          <w:rFonts w:ascii="Arial" w:hAnsi="Arial" w:cs="Arial"/>
          <w:bCs/>
          <w:sz w:val="22"/>
          <w:szCs w:val="22"/>
        </w:rPr>
        <w:t xml:space="preserve"> expressed as NT50 (reciprocal dilution of plasma yielding 50% neutralization). </w:t>
      </w:r>
      <w:r w:rsidR="007327E2" w:rsidRPr="00D57BBE">
        <w:rPr>
          <w:rFonts w:ascii="Arial" w:hAnsi="Arial" w:cs="Arial"/>
          <w:b/>
          <w:sz w:val="22"/>
          <w:szCs w:val="22"/>
        </w:rPr>
        <w:t>(D)</w:t>
      </w:r>
      <w:r w:rsidR="007327E2" w:rsidRPr="00D57BBE">
        <w:rPr>
          <w:rFonts w:ascii="Arial" w:hAnsi="Arial" w:cs="Arial"/>
          <w:bCs/>
          <w:sz w:val="22"/>
          <w:szCs w:val="22"/>
        </w:rPr>
        <w:t xml:space="preserve"> </w:t>
      </w:r>
      <w:r w:rsidR="005F57CD" w:rsidRPr="00D57BBE">
        <w:rPr>
          <w:rFonts w:ascii="Arial" w:hAnsi="Arial" w:cs="Arial"/>
          <w:bCs/>
          <w:sz w:val="22"/>
          <w:szCs w:val="22"/>
        </w:rPr>
        <w:t xml:space="preserve">Donor plasma was depleted of either RBD- or N-specific antibodies by pre-incubating </w:t>
      </w:r>
      <w:r w:rsidR="004A6AEC" w:rsidRPr="00D57BBE">
        <w:rPr>
          <w:rFonts w:ascii="Arial" w:hAnsi="Arial" w:cs="Arial"/>
          <w:bCs/>
          <w:sz w:val="22"/>
          <w:szCs w:val="22"/>
        </w:rPr>
        <w:t xml:space="preserve">plasma aliquots </w:t>
      </w:r>
      <w:r w:rsidR="005F57CD" w:rsidRPr="00D57BBE">
        <w:rPr>
          <w:rFonts w:ascii="Arial" w:hAnsi="Arial" w:cs="Arial"/>
          <w:bCs/>
          <w:sz w:val="22"/>
          <w:szCs w:val="22"/>
        </w:rPr>
        <w:t xml:space="preserve">with either recombinant RBD or N (Nucleocapsid) proteins and </w:t>
      </w:r>
      <w:r w:rsidR="004A6AEC" w:rsidRPr="00D57BBE">
        <w:rPr>
          <w:rFonts w:ascii="Arial" w:hAnsi="Arial" w:cs="Arial"/>
          <w:bCs/>
          <w:sz w:val="22"/>
          <w:szCs w:val="22"/>
        </w:rPr>
        <w:t xml:space="preserve">then testing them </w:t>
      </w:r>
      <w:r w:rsidR="005F57CD" w:rsidRPr="00D57BBE">
        <w:rPr>
          <w:rFonts w:ascii="Arial" w:hAnsi="Arial" w:cs="Arial"/>
          <w:bCs/>
          <w:sz w:val="22"/>
          <w:szCs w:val="22"/>
        </w:rPr>
        <w:t>for neutraliz</w:t>
      </w:r>
      <w:r w:rsidR="007327E2">
        <w:rPr>
          <w:rFonts w:ascii="Arial" w:hAnsi="Arial" w:cs="Arial"/>
          <w:bCs/>
          <w:sz w:val="22"/>
          <w:szCs w:val="22"/>
        </w:rPr>
        <w:t>ing</w:t>
      </w:r>
      <w:r w:rsidR="005F57CD" w:rsidRPr="00D57BBE">
        <w:rPr>
          <w:rFonts w:ascii="Arial" w:hAnsi="Arial" w:cs="Arial"/>
          <w:bCs/>
          <w:sz w:val="22"/>
          <w:szCs w:val="22"/>
        </w:rPr>
        <w:t xml:space="preserve"> activity. </w:t>
      </w:r>
    </w:p>
    <w:p w14:paraId="5D801189" w14:textId="77777777" w:rsidR="00D57BBE" w:rsidRPr="00D57BBE" w:rsidRDefault="00D57BBE" w:rsidP="00D57BB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6CEB2D5" w14:textId="77777777" w:rsidR="00D57BBE" w:rsidRPr="00D57BBE" w:rsidRDefault="00D57BBE" w:rsidP="00D57BBE">
      <w:pPr>
        <w:spacing w:line="480" w:lineRule="auto"/>
        <w:rPr>
          <w:rFonts w:ascii="Arial" w:hAnsi="Arial" w:cs="Arial"/>
          <w:sz w:val="22"/>
          <w:szCs w:val="22"/>
        </w:rPr>
      </w:pPr>
    </w:p>
    <w:p w14:paraId="442FA250" w14:textId="77777777" w:rsidR="00503A68" w:rsidRDefault="00503A68" w:rsidP="00D57BB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324D4AC" w14:textId="77777777" w:rsidR="00503A68" w:rsidRDefault="00503A68" w:rsidP="00D57BB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56FF6EF" w14:textId="77777777" w:rsidR="00503A68" w:rsidRDefault="00503A68" w:rsidP="00D57BB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9A51550" w14:textId="77777777" w:rsidR="00503A68" w:rsidRDefault="00503A68" w:rsidP="00D57BB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1DB21CC" w14:textId="77777777" w:rsidR="00503A68" w:rsidRDefault="00503A68" w:rsidP="00D57BB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57158E6" w14:textId="77777777" w:rsidR="00503A68" w:rsidRDefault="00503A68" w:rsidP="00D57BB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BEB6317" w14:textId="77777777" w:rsidR="00503A68" w:rsidRDefault="00503A68" w:rsidP="00D57BBE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503A68">
        <w:rPr>
          <w:rFonts w:ascii="Arial" w:hAnsi="Arial" w:cs="Arial"/>
          <w:b/>
          <w:noProof/>
          <w:sz w:val="22"/>
          <w:szCs w:val="22"/>
        </w:rPr>
        <w:lastRenderedPageBreak/>
        <mc:AlternateContent>
          <mc:Choice Requires="wpg">
            <w:drawing>
              <wp:inline distT="0" distB="0" distL="0" distR="0" wp14:anchorId="1702B05C" wp14:editId="1784FAF2">
                <wp:extent cx="3856784" cy="2812363"/>
                <wp:effectExtent l="0" t="0" r="0" b="7620"/>
                <wp:docPr id="6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6784" cy="2812363"/>
                          <a:chOff x="0" y="0"/>
                          <a:chExt cx="2410436" cy="1899153"/>
                        </a:xfrm>
                      </wpg:grpSpPr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r="49989"/>
                          <a:stretch/>
                        </pic:blipFill>
                        <pic:spPr>
                          <a:xfrm>
                            <a:off x="0" y="0"/>
                            <a:ext cx="2410436" cy="189915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" name="TextBox 6"/>
                        <wps:cNvSpPr txBox="1"/>
                        <wps:spPr>
                          <a:xfrm>
                            <a:off x="703911" y="1425833"/>
                            <a:ext cx="327018" cy="2499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BD894D" w14:textId="77777777" w:rsidR="00503A68" w:rsidRDefault="00503A68" w:rsidP="00503A68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70AD47" w:themeColor="accent6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70AD47" w:themeColor="accent6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7"/>
                        <wps:cNvSpPr txBox="1"/>
                        <wps:spPr>
                          <a:xfrm>
                            <a:off x="2004345" y="113641"/>
                            <a:ext cx="327415" cy="2499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4921D9" w14:textId="77777777" w:rsidR="00503A68" w:rsidRDefault="00503A68" w:rsidP="00503A68">
                              <w:pPr>
                                <w:rPr>
                                  <w:rFonts w:asciiTheme="minorHAnsi" w:hAnsi="Calibri" w:cstheme="minorBidi"/>
                                  <w:color w:val="ED7D31" w:themeColor="accent2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ED7D31" w:themeColor="accent2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Straight Arrow Connector 14"/>
                        <wps:cNvCnPr>
                          <a:cxnSpLocks/>
                        </wps:cNvCnPr>
                        <wps:spPr>
                          <a:xfrm>
                            <a:off x="539291" y="1426129"/>
                            <a:ext cx="520118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accent6"/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>
                          <a:cxnSpLocks/>
                        </wps:cNvCnPr>
                        <wps:spPr>
                          <a:xfrm>
                            <a:off x="1887122" y="352445"/>
                            <a:ext cx="444616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accent2"/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group w14:anchorId="1702B05C" id="Group 4" o:spid="_x0000_s1026" style="width:303.7pt;height:221.45pt;mso-position-horizontal-relative:char;mso-position-vertical-relative:line" coordsize="24104,189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" o:spid="_x0000_s1027" type="#_x0000_t75" style="position:absolute;width:24104;height:189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">
                  <v:imagedata r:id="rId8" o:title="" cropright="32761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8" type="#_x0000_t202" style="position:absolute;left:7039;top:14258;width:3270;height:25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14:paraId="33BD894D" w14:textId="77777777" w:rsidR="00503A68" w:rsidRDefault="00503A68" w:rsidP="00503A68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70AD47" w:themeColor="accent6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70AD47" w:themeColor="accent6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7" o:spid="_x0000_s1029" type="#_x0000_t202" style="position:absolute;left:20043;top:1136;width:3274;height:25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14:paraId="094921D9" w14:textId="77777777" w:rsidR="00503A68" w:rsidRDefault="00503A68" w:rsidP="00503A68">
                        <w:pPr>
                          <w:rPr>
                            <w:rFonts w:asciiTheme="minorHAnsi" w:hAnsi="Calibri" w:cstheme="minorBidi"/>
                            <w:color w:val="ED7D31" w:themeColor="accent2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ED7D31" w:themeColor="accent2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" o:spid="_x0000_s1030" type="#_x0000_t32" style="position:absolute;left:5392;top:14261;width:52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" strokecolor="#70ad47 [3209]" strokeweight="3pt">
                  <v:stroke startarrow="block" endarrow="block" joinstyle="miter"/>
                  <o:lock v:ext="edit" shapetype="f"/>
                </v:shape>
                <v:shape id="Straight Arrow Connector 15" o:spid="_x0000_s1031" type="#_x0000_t32" style="position:absolute;left:18871;top:3524;width:444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" strokecolor="#ed7d31 [3205]" strokeweight="3pt">
                  <v:stroke startarrow="block" endarrow="block" joinstyle="miter"/>
                  <o:lock v:ext="edit" shapetype="f"/>
                </v:shape>
                <w10:anchorlock/>
              </v:group>
            </w:pict>
          </mc:Fallback>
        </mc:AlternateContent>
      </w:r>
    </w:p>
    <w:p w14:paraId="40A4D37E" w14:textId="77777777" w:rsidR="00503A68" w:rsidRDefault="00503A68" w:rsidP="00D57BB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3A48980" w14:textId="66D50ED5" w:rsidR="00BF7570" w:rsidRDefault="003679DA" w:rsidP="00421425">
      <w:pPr>
        <w:spacing w:line="480" w:lineRule="auto"/>
        <w:rPr>
          <w:rFonts w:ascii="Arial" w:hAnsi="Arial" w:cs="Arial"/>
          <w:b/>
        </w:rPr>
      </w:pPr>
      <w:r w:rsidRPr="00D57BBE">
        <w:rPr>
          <w:rFonts w:ascii="Arial" w:hAnsi="Arial" w:cs="Arial"/>
          <w:b/>
          <w:sz w:val="22"/>
          <w:szCs w:val="22"/>
        </w:rPr>
        <w:t xml:space="preserve">Supplemental Figure </w:t>
      </w:r>
      <w:r w:rsidR="00B1196B">
        <w:rPr>
          <w:rFonts w:ascii="Arial" w:hAnsi="Arial" w:cs="Arial"/>
          <w:b/>
          <w:sz w:val="22"/>
          <w:szCs w:val="22"/>
        </w:rPr>
        <w:t>2</w:t>
      </w:r>
      <w:r w:rsidRPr="00D57BBE">
        <w:rPr>
          <w:rFonts w:ascii="Arial" w:hAnsi="Arial" w:cs="Arial"/>
          <w:b/>
          <w:sz w:val="22"/>
          <w:szCs w:val="22"/>
        </w:rPr>
        <w:t>.</w:t>
      </w:r>
      <w:r w:rsidR="00607DAE" w:rsidRPr="00D57BBE">
        <w:rPr>
          <w:rFonts w:ascii="Arial" w:hAnsi="Arial" w:cs="Arial"/>
          <w:b/>
          <w:sz w:val="22"/>
          <w:szCs w:val="22"/>
        </w:rPr>
        <w:t xml:space="preserve"> </w:t>
      </w:r>
      <w:r w:rsidR="002772C6">
        <w:rPr>
          <w:rFonts w:ascii="Arial" w:hAnsi="Arial" w:cs="Arial"/>
          <w:bCs/>
          <w:sz w:val="22"/>
          <w:szCs w:val="22"/>
        </w:rPr>
        <w:t>Coefficients for proteins from Principal Component 1</w:t>
      </w:r>
      <w:r w:rsidR="00E245F6" w:rsidRPr="00D57BBE">
        <w:rPr>
          <w:rFonts w:ascii="Arial" w:hAnsi="Arial" w:cs="Arial"/>
          <w:bCs/>
          <w:sz w:val="22"/>
          <w:szCs w:val="22"/>
        </w:rPr>
        <w:t xml:space="preserve"> </w:t>
      </w:r>
      <w:r w:rsidR="00607DAE" w:rsidRPr="00D57BBE">
        <w:rPr>
          <w:rFonts w:ascii="Arial" w:hAnsi="Arial" w:cs="Arial"/>
          <w:bCs/>
          <w:sz w:val="22"/>
          <w:szCs w:val="22"/>
        </w:rPr>
        <w:t>(PC1)</w:t>
      </w:r>
      <w:r w:rsidR="002772C6">
        <w:rPr>
          <w:rFonts w:ascii="Arial" w:hAnsi="Arial" w:cs="Arial"/>
          <w:bCs/>
          <w:sz w:val="22"/>
          <w:szCs w:val="22"/>
        </w:rPr>
        <w:t xml:space="preserve"> </w:t>
      </w:r>
      <w:r w:rsidR="00777386">
        <w:rPr>
          <w:rFonts w:ascii="Arial" w:hAnsi="Arial" w:cs="Arial"/>
          <w:bCs/>
          <w:sz w:val="22"/>
          <w:szCs w:val="22"/>
        </w:rPr>
        <w:t>from the proteomic analyses (</w:t>
      </w:r>
      <w:r w:rsidR="00777386" w:rsidRPr="00B1196B">
        <w:rPr>
          <w:rFonts w:ascii="Arial" w:hAnsi="Arial" w:cs="Arial"/>
          <w:bCs/>
          <w:sz w:val="22"/>
          <w:szCs w:val="22"/>
          <w:u w:val="single"/>
        </w:rPr>
        <w:t>Figure 2A</w:t>
      </w:r>
      <w:r w:rsidR="00777386">
        <w:rPr>
          <w:rFonts w:ascii="Arial" w:hAnsi="Arial" w:cs="Arial"/>
          <w:bCs/>
          <w:sz w:val="22"/>
          <w:szCs w:val="22"/>
        </w:rPr>
        <w:t xml:space="preserve">). Proteins with decreasing expression after convalescent plasma transfusion (Module A, orange arrow) </w:t>
      </w:r>
      <w:r w:rsidR="00FC5393">
        <w:rPr>
          <w:rFonts w:ascii="Arial" w:hAnsi="Arial" w:cs="Arial"/>
          <w:bCs/>
          <w:sz w:val="22"/>
          <w:szCs w:val="22"/>
        </w:rPr>
        <w:t>possessed</w:t>
      </w:r>
      <w:r w:rsidR="00777386">
        <w:rPr>
          <w:rFonts w:ascii="Arial" w:hAnsi="Arial" w:cs="Arial"/>
          <w:bCs/>
          <w:sz w:val="22"/>
          <w:szCs w:val="22"/>
        </w:rPr>
        <w:t xml:space="preserve"> coefficients greater than one standard deviation from the mean, while proteins with increasing</w:t>
      </w:r>
      <w:r w:rsidR="00FC5393">
        <w:rPr>
          <w:rFonts w:ascii="Arial" w:hAnsi="Arial" w:cs="Arial"/>
          <w:bCs/>
          <w:sz w:val="22"/>
          <w:szCs w:val="22"/>
        </w:rPr>
        <w:t xml:space="preserve"> expression (Module B, green arrow) possessed coefficients less than one standard deviation from the mean</w:t>
      </w:r>
      <w:r w:rsidR="00E245F6" w:rsidRPr="00D57BBE">
        <w:rPr>
          <w:rFonts w:ascii="Arial" w:hAnsi="Arial" w:cs="Arial"/>
          <w:bCs/>
          <w:sz w:val="22"/>
          <w:szCs w:val="22"/>
        </w:rPr>
        <w:t>.</w:t>
      </w:r>
      <w:r w:rsidR="00777386">
        <w:rPr>
          <w:rFonts w:ascii="Arial" w:hAnsi="Arial" w:cs="Arial"/>
          <w:bCs/>
          <w:sz w:val="22"/>
          <w:szCs w:val="22"/>
        </w:rPr>
        <w:t xml:space="preserve"> </w:t>
      </w:r>
    </w:p>
    <w:p w14:paraId="0E9B45B8" w14:textId="77777777" w:rsidR="00465324" w:rsidRPr="00D57BBE" w:rsidRDefault="00465324" w:rsidP="00421425">
      <w:pPr>
        <w:spacing w:after="160" w:line="259" w:lineRule="auto"/>
        <w:rPr>
          <w:rFonts w:ascii="Arial" w:hAnsi="Arial" w:cs="Arial"/>
          <w:bCs/>
          <w:sz w:val="22"/>
          <w:szCs w:val="22"/>
        </w:rPr>
      </w:pPr>
    </w:p>
    <w:sectPr w:rsidR="00465324" w:rsidRPr="00D57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A30"/>
    <w:rsid w:val="00037173"/>
    <w:rsid w:val="00043843"/>
    <w:rsid w:val="00075C94"/>
    <w:rsid w:val="00096188"/>
    <w:rsid w:val="000A0E10"/>
    <w:rsid w:val="000C7542"/>
    <w:rsid w:val="000E31DA"/>
    <w:rsid w:val="000F158D"/>
    <w:rsid w:val="000F24F3"/>
    <w:rsid w:val="00184184"/>
    <w:rsid w:val="001A74B2"/>
    <w:rsid w:val="001C5D26"/>
    <w:rsid w:val="001D3E5C"/>
    <w:rsid w:val="00261619"/>
    <w:rsid w:val="002772C6"/>
    <w:rsid w:val="002A7928"/>
    <w:rsid w:val="002E0750"/>
    <w:rsid w:val="002F0D52"/>
    <w:rsid w:val="00361866"/>
    <w:rsid w:val="003620FB"/>
    <w:rsid w:val="003679DA"/>
    <w:rsid w:val="00375534"/>
    <w:rsid w:val="003846FB"/>
    <w:rsid w:val="00393649"/>
    <w:rsid w:val="003E1DFF"/>
    <w:rsid w:val="003E52F0"/>
    <w:rsid w:val="003E7104"/>
    <w:rsid w:val="003F6319"/>
    <w:rsid w:val="00403398"/>
    <w:rsid w:val="00421425"/>
    <w:rsid w:val="004475F7"/>
    <w:rsid w:val="00465324"/>
    <w:rsid w:val="004A5D49"/>
    <w:rsid w:val="004A6AEC"/>
    <w:rsid w:val="00503A68"/>
    <w:rsid w:val="005168E2"/>
    <w:rsid w:val="00550262"/>
    <w:rsid w:val="005666B1"/>
    <w:rsid w:val="00572E0A"/>
    <w:rsid w:val="005C32C9"/>
    <w:rsid w:val="005F387C"/>
    <w:rsid w:val="005F57CD"/>
    <w:rsid w:val="00607DAE"/>
    <w:rsid w:val="006161A0"/>
    <w:rsid w:val="00625E78"/>
    <w:rsid w:val="00691A30"/>
    <w:rsid w:val="006A526D"/>
    <w:rsid w:val="006A6272"/>
    <w:rsid w:val="006E3F71"/>
    <w:rsid w:val="006F344D"/>
    <w:rsid w:val="007009F0"/>
    <w:rsid w:val="00725A87"/>
    <w:rsid w:val="007327E2"/>
    <w:rsid w:val="00733CAD"/>
    <w:rsid w:val="00742E81"/>
    <w:rsid w:val="0076150E"/>
    <w:rsid w:val="0076447E"/>
    <w:rsid w:val="00777386"/>
    <w:rsid w:val="007843F2"/>
    <w:rsid w:val="007D21F6"/>
    <w:rsid w:val="007D7AF2"/>
    <w:rsid w:val="0080429B"/>
    <w:rsid w:val="00845B0C"/>
    <w:rsid w:val="00863D3F"/>
    <w:rsid w:val="008835BB"/>
    <w:rsid w:val="00903568"/>
    <w:rsid w:val="0091350E"/>
    <w:rsid w:val="00926349"/>
    <w:rsid w:val="00936181"/>
    <w:rsid w:val="00943CA8"/>
    <w:rsid w:val="0095356D"/>
    <w:rsid w:val="00955389"/>
    <w:rsid w:val="009745B9"/>
    <w:rsid w:val="00980445"/>
    <w:rsid w:val="00995CD9"/>
    <w:rsid w:val="009D08EC"/>
    <w:rsid w:val="009F13A1"/>
    <w:rsid w:val="009F1AFB"/>
    <w:rsid w:val="00A13E57"/>
    <w:rsid w:val="00A32344"/>
    <w:rsid w:val="00A46CDC"/>
    <w:rsid w:val="00A612E6"/>
    <w:rsid w:val="00A84790"/>
    <w:rsid w:val="00AB0F43"/>
    <w:rsid w:val="00AB1953"/>
    <w:rsid w:val="00AD6B04"/>
    <w:rsid w:val="00AD6B7A"/>
    <w:rsid w:val="00AE0E75"/>
    <w:rsid w:val="00AF04F5"/>
    <w:rsid w:val="00AF2AF5"/>
    <w:rsid w:val="00B02868"/>
    <w:rsid w:val="00B1196B"/>
    <w:rsid w:val="00B219F5"/>
    <w:rsid w:val="00B40FDF"/>
    <w:rsid w:val="00B51499"/>
    <w:rsid w:val="00B807FB"/>
    <w:rsid w:val="00B8113E"/>
    <w:rsid w:val="00BB4F48"/>
    <w:rsid w:val="00BD10B5"/>
    <w:rsid w:val="00BE6878"/>
    <w:rsid w:val="00BF7570"/>
    <w:rsid w:val="00C05A62"/>
    <w:rsid w:val="00C10744"/>
    <w:rsid w:val="00C542DB"/>
    <w:rsid w:val="00C80B7B"/>
    <w:rsid w:val="00CA26C6"/>
    <w:rsid w:val="00CD3F28"/>
    <w:rsid w:val="00D401DE"/>
    <w:rsid w:val="00D41080"/>
    <w:rsid w:val="00D57BBE"/>
    <w:rsid w:val="00D73DBF"/>
    <w:rsid w:val="00D75D95"/>
    <w:rsid w:val="00DC18E2"/>
    <w:rsid w:val="00DD3F9F"/>
    <w:rsid w:val="00DF686F"/>
    <w:rsid w:val="00E013FC"/>
    <w:rsid w:val="00E245F6"/>
    <w:rsid w:val="00E31022"/>
    <w:rsid w:val="00E5160D"/>
    <w:rsid w:val="00E57645"/>
    <w:rsid w:val="00E57BF3"/>
    <w:rsid w:val="00E640AC"/>
    <w:rsid w:val="00E65111"/>
    <w:rsid w:val="00ED0F25"/>
    <w:rsid w:val="00ED3CAF"/>
    <w:rsid w:val="00EF0B51"/>
    <w:rsid w:val="00F04CC4"/>
    <w:rsid w:val="00F157CC"/>
    <w:rsid w:val="00F2669D"/>
    <w:rsid w:val="00F66D28"/>
    <w:rsid w:val="00FC5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9F05A"/>
  <w15:docId w15:val="{DC29C6C8-2DA7-4A5B-B6F4-3D87A001F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1A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71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811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11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13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1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13E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F158D"/>
    <w:rPr>
      <w:i/>
      <w:iCs/>
    </w:rPr>
  </w:style>
  <w:style w:type="table" w:styleId="TableGrid">
    <w:name w:val="Table Grid"/>
    <w:basedOn w:val="TableNormal"/>
    <w:uiPriority w:val="39"/>
    <w:rsid w:val="00096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5CD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CD9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C5D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9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41E7C5-6D74-B440-8BD2-2C8EBD996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ukey</dc:creator>
  <cp:keywords/>
  <dc:description/>
  <cp:lastModifiedBy>Maria Gennaro</cp:lastModifiedBy>
  <cp:revision>2</cp:revision>
  <cp:lastPrinted>2021-11-15T20:14:00Z</cp:lastPrinted>
  <dcterms:created xsi:type="dcterms:W3CDTF">2022-03-22T22:56:00Z</dcterms:created>
  <dcterms:modified xsi:type="dcterms:W3CDTF">2022-03-22T22:56:00Z</dcterms:modified>
</cp:coreProperties>
</file>